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theme/themeOverride10.xml" ContentType="application/vnd.openxmlformats-officedocument.themeOverride+xml"/>
  <Override PartName="/word/charts/chart11.xml" ContentType="application/vnd.openxmlformats-officedocument.drawingml.chart+xml"/>
  <Override PartName="/word/theme/themeOverride11.xml" ContentType="application/vnd.openxmlformats-officedocument.themeOverride+xml"/>
  <Override PartName="/word/charts/chart12.xml" ContentType="application/vnd.openxmlformats-officedocument.drawingml.chart+xml"/>
  <Override PartName="/word/theme/themeOverride12.xml" ContentType="application/vnd.openxmlformats-officedocument.themeOverride+xml"/>
  <Override PartName="/word/charts/chart13.xml" ContentType="application/vnd.openxmlformats-officedocument.drawingml.chart+xml"/>
  <Override PartName="/word/theme/themeOverride13.xml" ContentType="application/vnd.openxmlformats-officedocument.themeOverride+xml"/>
  <Override PartName="/word/charts/chart14.xml" ContentType="application/vnd.openxmlformats-officedocument.drawingml.chart+xml"/>
  <Override PartName="/word/theme/themeOverride1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4F1" w:rsidRDefault="005E34F1" w:rsidP="005E34F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lectronic Supplementary Material</w:t>
      </w:r>
    </w:p>
    <w:p w:rsidR="005E34F1" w:rsidRDefault="005E34F1" w:rsidP="005E34F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E34F1" w:rsidRPr="00F95116" w:rsidRDefault="005E34F1" w:rsidP="005E34F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F95116">
        <w:rPr>
          <w:rFonts w:ascii="Times New Roman" w:hAnsi="Times New Roman"/>
          <w:b/>
          <w:sz w:val="24"/>
          <w:szCs w:val="24"/>
        </w:rPr>
        <w:t xml:space="preserve">The Effects of Climate Seasonality on </w:t>
      </w:r>
      <w:proofErr w:type="spellStart"/>
      <w:r w:rsidRPr="00F95116">
        <w:rPr>
          <w:rFonts w:ascii="Times New Roman" w:hAnsi="Times New Roman"/>
          <w:b/>
          <w:sz w:val="24"/>
          <w:szCs w:val="24"/>
        </w:rPr>
        <w:t>Behavior</w:t>
      </w:r>
      <w:proofErr w:type="spellEnd"/>
      <w:r w:rsidRPr="00F95116">
        <w:rPr>
          <w:rFonts w:ascii="Times New Roman" w:hAnsi="Times New Roman"/>
          <w:b/>
          <w:sz w:val="24"/>
          <w:szCs w:val="24"/>
        </w:rPr>
        <w:t xml:space="preserve"> and Sleeping Site Choice in </w:t>
      </w:r>
      <w:bookmarkStart w:id="0" w:name="_Hlk504677555"/>
      <w:proofErr w:type="spellStart"/>
      <w:r w:rsidRPr="00F95116">
        <w:rPr>
          <w:rFonts w:ascii="Times New Roman" w:hAnsi="Times New Roman"/>
          <w:b/>
          <w:sz w:val="24"/>
          <w:szCs w:val="24"/>
        </w:rPr>
        <w:t>Sahamalaza</w:t>
      </w:r>
      <w:proofErr w:type="spellEnd"/>
      <w:r w:rsidRPr="00F95116">
        <w:rPr>
          <w:rFonts w:ascii="Times New Roman" w:hAnsi="Times New Roman"/>
          <w:b/>
          <w:sz w:val="24"/>
          <w:szCs w:val="24"/>
        </w:rPr>
        <w:t xml:space="preserve"> Sportive Lemurs, </w:t>
      </w:r>
      <w:bookmarkEnd w:id="0"/>
      <w:proofErr w:type="spellStart"/>
      <w:r w:rsidRPr="00F95116">
        <w:rPr>
          <w:rFonts w:ascii="Times New Roman" w:hAnsi="Times New Roman"/>
          <w:b/>
          <w:i/>
          <w:sz w:val="24"/>
          <w:szCs w:val="24"/>
        </w:rPr>
        <w:t>Lepilemur</w:t>
      </w:r>
      <w:proofErr w:type="spellEnd"/>
      <w:r w:rsidRPr="00F95116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F95116">
        <w:rPr>
          <w:rFonts w:ascii="Times New Roman" w:hAnsi="Times New Roman"/>
          <w:b/>
          <w:i/>
          <w:sz w:val="24"/>
          <w:szCs w:val="24"/>
        </w:rPr>
        <w:t>sahamalaza</w:t>
      </w:r>
      <w:proofErr w:type="spellEnd"/>
    </w:p>
    <w:p w:rsidR="005E34F1" w:rsidRPr="00AD6C95" w:rsidRDefault="005E34F1" w:rsidP="005E34F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E34F1" w:rsidRPr="008D4E83" w:rsidRDefault="005E34F1" w:rsidP="005E34F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8D4E83">
        <w:rPr>
          <w:rFonts w:ascii="Times New Roman" w:hAnsi="Times New Roman"/>
          <w:b/>
          <w:sz w:val="24"/>
          <w:szCs w:val="24"/>
        </w:rPr>
        <w:t xml:space="preserve">Isabella </w:t>
      </w:r>
      <w:proofErr w:type="spellStart"/>
      <w:r w:rsidRPr="008D4E83">
        <w:rPr>
          <w:rFonts w:ascii="Times New Roman" w:hAnsi="Times New Roman"/>
          <w:b/>
          <w:sz w:val="24"/>
          <w:szCs w:val="24"/>
        </w:rPr>
        <w:t>Mandl</w:t>
      </w:r>
      <w:proofErr w:type="spellEnd"/>
      <w:r w:rsidRPr="008D4E83">
        <w:rPr>
          <w:rFonts w:ascii="Times New Roman" w:hAnsi="Times New Roman"/>
          <w:b/>
          <w:sz w:val="24"/>
          <w:szCs w:val="24"/>
        </w:rPr>
        <w:t xml:space="preserve"> · Marc </w:t>
      </w:r>
      <w:proofErr w:type="spellStart"/>
      <w:r w:rsidRPr="008D4E83">
        <w:rPr>
          <w:rFonts w:ascii="Times New Roman" w:hAnsi="Times New Roman"/>
          <w:b/>
          <w:sz w:val="24"/>
          <w:szCs w:val="24"/>
        </w:rPr>
        <w:t>Holderied</w:t>
      </w:r>
      <w:proofErr w:type="spellEnd"/>
      <w:r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8D4E83">
        <w:rPr>
          <w:rFonts w:ascii="Times New Roman" w:hAnsi="Times New Roman"/>
          <w:b/>
          <w:sz w:val="24"/>
          <w:szCs w:val="24"/>
        </w:rPr>
        <w:t xml:space="preserve">· </w:t>
      </w:r>
      <w:proofErr w:type="spellStart"/>
      <w:r w:rsidRPr="008D4E83">
        <w:rPr>
          <w:rFonts w:ascii="Times New Roman" w:hAnsi="Times New Roman"/>
          <w:b/>
          <w:sz w:val="24"/>
          <w:szCs w:val="24"/>
        </w:rPr>
        <w:t>Christoph</w:t>
      </w:r>
      <w:proofErr w:type="spellEnd"/>
      <w:r w:rsidRPr="008D4E83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4E83">
        <w:rPr>
          <w:rFonts w:ascii="Times New Roman" w:hAnsi="Times New Roman"/>
          <w:b/>
          <w:sz w:val="24"/>
          <w:szCs w:val="24"/>
        </w:rPr>
        <w:t>Schwitzer</w:t>
      </w:r>
      <w:proofErr w:type="spellEnd"/>
    </w:p>
    <w:p w:rsidR="007D7654" w:rsidRDefault="007D7654" w:rsidP="007D76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lang w:eastAsia="en-GB"/>
        </w:rPr>
      </w:pPr>
    </w:p>
    <w:p w:rsidR="00CB1C26" w:rsidRPr="00A117CC" w:rsidRDefault="005E34F1" w:rsidP="005E34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hAnsi="Times New Roman" w:cs="Times New Roman"/>
        </w:rPr>
      </w:pPr>
      <w:proofErr w:type="gramStart"/>
      <w:r w:rsidRPr="005E34F1">
        <w:rPr>
          <w:rFonts w:ascii="Times New Roman" w:hAnsi="Times New Roman" w:cs="Times New Roman"/>
          <w:b/>
        </w:rPr>
        <w:t>Fig.</w:t>
      </w:r>
      <w:proofErr w:type="gramEnd"/>
      <w:r w:rsidRPr="005E34F1">
        <w:rPr>
          <w:rFonts w:ascii="Times New Roman" w:hAnsi="Times New Roman" w:cs="Times New Roman"/>
          <w:b/>
        </w:rPr>
        <w:t xml:space="preserve"> </w:t>
      </w:r>
      <w:proofErr w:type="spellStart"/>
      <w:r w:rsidRPr="005E34F1">
        <w:rPr>
          <w:rFonts w:ascii="Times New Roman" w:hAnsi="Times New Roman" w:cs="Times New Roman"/>
          <w:b/>
        </w:rPr>
        <w:t>S1</w:t>
      </w:r>
      <w:proofErr w:type="spellEnd"/>
      <w:r>
        <w:rPr>
          <w:rFonts w:ascii="Times New Roman" w:hAnsi="Times New Roman" w:cs="Times New Roman"/>
        </w:rPr>
        <w:t xml:space="preserve"> </w:t>
      </w:r>
      <w:r w:rsidR="00CB1C26" w:rsidRPr="00A117CC">
        <w:rPr>
          <w:rFonts w:ascii="Times New Roman" w:hAnsi="Times New Roman" w:cs="Times New Roman"/>
        </w:rPr>
        <w:t xml:space="preserve">Plots of cumulative home range size </w:t>
      </w:r>
      <w:r w:rsidR="00A117CC">
        <w:rPr>
          <w:rFonts w:ascii="Times New Roman" w:hAnsi="Times New Roman" w:cs="Times New Roman"/>
        </w:rPr>
        <w:t xml:space="preserve">(in ha) </w:t>
      </w:r>
      <w:r w:rsidR="00CB1C26" w:rsidRPr="00A117CC">
        <w:rPr>
          <w:rFonts w:ascii="Times New Roman" w:hAnsi="Times New Roman" w:cs="Times New Roman"/>
        </w:rPr>
        <w:t>over the number of nights each individual</w:t>
      </w:r>
      <w:r w:rsidR="007D7654">
        <w:rPr>
          <w:rFonts w:ascii="Times New Roman" w:hAnsi="Times New Roman" w:cs="Times New Roman"/>
        </w:rPr>
        <w:t xml:space="preserve"> </w:t>
      </w:r>
      <w:proofErr w:type="spellStart"/>
      <w:r w:rsidR="007D7654">
        <w:rPr>
          <w:rFonts w:ascii="Times New Roman" w:hAnsi="Times New Roman" w:cs="Times New Roman"/>
        </w:rPr>
        <w:t>Sahamalaza</w:t>
      </w:r>
      <w:proofErr w:type="spellEnd"/>
      <w:r w:rsidR="007D7654">
        <w:rPr>
          <w:rFonts w:ascii="Times New Roman" w:hAnsi="Times New Roman" w:cs="Times New Roman"/>
        </w:rPr>
        <w:t xml:space="preserve"> sportive lemur, </w:t>
      </w:r>
      <w:proofErr w:type="spellStart"/>
      <w:r>
        <w:rPr>
          <w:rFonts w:ascii="Times New Roman" w:hAnsi="Times New Roman" w:cs="Times New Roman"/>
          <w:i/>
        </w:rPr>
        <w:t>Lepilemur</w:t>
      </w:r>
      <w:proofErr w:type="spellEnd"/>
      <w:r w:rsidR="007D7654" w:rsidRPr="007D7654">
        <w:rPr>
          <w:rFonts w:ascii="Times New Roman" w:hAnsi="Times New Roman" w:cs="Times New Roman"/>
          <w:i/>
        </w:rPr>
        <w:t xml:space="preserve"> </w:t>
      </w:r>
      <w:proofErr w:type="spellStart"/>
      <w:r w:rsidR="007D7654" w:rsidRPr="007D7654">
        <w:rPr>
          <w:rFonts w:ascii="Times New Roman" w:hAnsi="Times New Roman" w:cs="Times New Roman"/>
          <w:i/>
        </w:rPr>
        <w:t>sahamalaza</w:t>
      </w:r>
      <w:proofErr w:type="spellEnd"/>
      <w:r w:rsidR="007D7654">
        <w:rPr>
          <w:rFonts w:ascii="Times New Roman" w:hAnsi="Times New Roman" w:cs="Times New Roman"/>
        </w:rPr>
        <w:t>,</w:t>
      </w:r>
      <w:r w:rsidR="00CB1C26" w:rsidRPr="00A117CC">
        <w:rPr>
          <w:rFonts w:ascii="Times New Roman" w:hAnsi="Times New Roman" w:cs="Times New Roman"/>
        </w:rPr>
        <w:t xml:space="preserve"> was followed </w:t>
      </w:r>
      <w:r>
        <w:rPr>
          <w:rFonts w:ascii="Times New Roman" w:hAnsi="Times New Roman" w:cs="Times New Roman"/>
        </w:rPr>
        <w:t xml:space="preserve">during </w:t>
      </w:r>
      <w:proofErr w:type="spellStart"/>
      <w:r>
        <w:rPr>
          <w:rFonts w:ascii="Times New Roman" w:hAnsi="Times New Roman" w:cs="Times New Roman"/>
        </w:rPr>
        <w:t>behavio</w:t>
      </w:r>
      <w:r w:rsidR="00A117CC">
        <w:rPr>
          <w:rFonts w:ascii="Times New Roman" w:hAnsi="Times New Roman" w:cs="Times New Roman"/>
        </w:rPr>
        <w:t>ral</w:t>
      </w:r>
      <w:proofErr w:type="spellEnd"/>
      <w:r w:rsidR="00A117CC">
        <w:rPr>
          <w:rFonts w:ascii="Times New Roman" w:hAnsi="Times New Roman" w:cs="Times New Roman"/>
        </w:rPr>
        <w:t xml:space="preserve"> observations</w:t>
      </w:r>
      <w:r w:rsidR="007D7654">
        <w:rPr>
          <w:rFonts w:ascii="Times New Roman" w:hAnsi="Times New Roman" w:cs="Times New Roman"/>
        </w:rPr>
        <w:t xml:space="preserve"> between 2015 and 2016.</w:t>
      </w:r>
      <w:r w:rsidR="00CB1C26" w:rsidRPr="00A117CC">
        <w:rPr>
          <w:rFonts w:ascii="Times New Roman" w:hAnsi="Times New Roman" w:cs="Times New Roman"/>
        </w:rPr>
        <w:t xml:space="preserve"> GPS points were recorded</w:t>
      </w:r>
      <w:r w:rsidR="00A117CC">
        <w:rPr>
          <w:rFonts w:ascii="Times New Roman" w:hAnsi="Times New Roman" w:cs="Times New Roman"/>
        </w:rPr>
        <w:t xml:space="preserve"> for </w:t>
      </w:r>
      <w:r w:rsidR="00A117CC" w:rsidRPr="00A117CC">
        <w:rPr>
          <w:rFonts w:ascii="Times New Roman" w:hAnsi="Times New Roman" w:cs="Times New Roman"/>
        </w:rPr>
        <w:t>6 h (18</w:t>
      </w:r>
      <w:r>
        <w:rPr>
          <w:rFonts w:ascii="Times New Roman" w:hAnsi="Times New Roman" w:cs="Times New Roman"/>
        </w:rPr>
        <w:t>:00–00:</w:t>
      </w:r>
      <w:bookmarkStart w:id="1" w:name="_GoBack"/>
      <w:bookmarkEnd w:id="1"/>
      <w:r>
        <w:rPr>
          <w:rFonts w:ascii="Times New Roman" w:hAnsi="Times New Roman" w:cs="Times New Roman"/>
        </w:rPr>
        <w:t>00 h</w:t>
      </w:r>
      <w:r w:rsidR="00A117CC" w:rsidRPr="00A117CC">
        <w:rPr>
          <w:rFonts w:ascii="Times New Roman" w:hAnsi="Times New Roman" w:cs="Times New Roman"/>
        </w:rPr>
        <w:t>)</w:t>
      </w:r>
      <w:r w:rsidR="00CB1C26" w:rsidRPr="00A117CC">
        <w:rPr>
          <w:rFonts w:ascii="Times New Roman" w:hAnsi="Times New Roman" w:cs="Times New Roman"/>
        </w:rPr>
        <w:t>. Number above each plot indicates individual ID</w:t>
      </w:r>
      <w:r>
        <w:rPr>
          <w:rFonts w:ascii="Times New Roman" w:hAnsi="Times New Roman" w:cs="Times New Roman"/>
        </w:rPr>
        <w:t>.</w:t>
      </w:r>
    </w:p>
    <w:p w:rsidR="00290D20" w:rsidRPr="00A117CC" w:rsidRDefault="00CB1C26" w:rsidP="00F44F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A117C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524125" cy="2162175"/>
            <wp:effectExtent l="0" t="0" r="0" b="0"/>
            <wp:docPr id="17" name="Diagramm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A117C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162175" cy="2162175"/>
            <wp:effectExtent l="0" t="0" r="0" b="0"/>
            <wp:docPr id="16" name="Diagramm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A117C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524125" cy="2162175"/>
            <wp:effectExtent l="0" t="0" r="0" b="0"/>
            <wp:docPr id="15" name="Diagramm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A117C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162175" cy="1952625"/>
            <wp:effectExtent l="0" t="0" r="0" b="0"/>
            <wp:docPr id="14" name="Diagramm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A117CC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2524125" cy="2162175"/>
            <wp:effectExtent l="0" t="0" r="0" b="0"/>
            <wp:docPr id="13" name="Diagramm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A117C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524125" cy="2162175"/>
            <wp:effectExtent l="0" t="0" r="0" b="0"/>
            <wp:docPr id="12" name="Diagramm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A117C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524125" cy="2162175"/>
            <wp:effectExtent l="0" t="0" r="0" b="0"/>
            <wp:docPr id="11" name="Diagramm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A117C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524125" cy="2162175"/>
            <wp:effectExtent l="0" t="0" r="0" b="0"/>
            <wp:docPr id="10" name="Diagramm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A117C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524125" cy="2162175"/>
            <wp:effectExtent l="0" t="0" r="0" b="0"/>
            <wp:docPr id="9" name="Diagramm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A117C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162175" cy="2162175"/>
            <wp:effectExtent l="0" t="0" r="0" b="0"/>
            <wp:docPr id="8" name="Diagramm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A117CC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2524125" cy="2162175"/>
            <wp:effectExtent l="0" t="0" r="0" b="0"/>
            <wp:docPr id="7" name="Diagramm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A117C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524125" cy="2162175"/>
            <wp:effectExtent l="0" t="0" r="0" b="0"/>
            <wp:docPr id="6" name="Diagramm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A117C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524125" cy="2162175"/>
            <wp:effectExtent l="0" t="0" r="0" b="0"/>
            <wp:docPr id="5" name="Diagramm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Pr="00A117C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524125" cy="2162175"/>
            <wp:effectExtent l="0" t="0" r="0" b="0"/>
            <wp:docPr id="4" name="Diagramm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sectPr w:rsidR="00290D20" w:rsidRPr="00A117CC" w:rsidSect="000266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CD6" w:rsidRDefault="00843CD6" w:rsidP="00104FD9">
      <w:pPr>
        <w:spacing w:after="0" w:line="240" w:lineRule="auto"/>
      </w:pPr>
      <w:r>
        <w:separator/>
      </w:r>
    </w:p>
  </w:endnote>
  <w:endnote w:type="continuationSeparator" w:id="0">
    <w:p w:rsidR="00843CD6" w:rsidRDefault="00843CD6" w:rsidP="00104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CD6" w:rsidRDefault="00843CD6" w:rsidP="00104FD9">
      <w:pPr>
        <w:spacing w:after="0" w:line="240" w:lineRule="auto"/>
      </w:pPr>
      <w:r>
        <w:separator/>
      </w:r>
    </w:p>
  </w:footnote>
  <w:footnote w:type="continuationSeparator" w:id="0">
    <w:p w:rsidR="00843CD6" w:rsidRDefault="00843CD6" w:rsidP="00104F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426"/>
    <w:rsid w:val="000033F7"/>
    <w:rsid w:val="0000548E"/>
    <w:rsid w:val="00010B28"/>
    <w:rsid w:val="000256C0"/>
    <w:rsid w:val="0002666D"/>
    <w:rsid w:val="00041544"/>
    <w:rsid w:val="000A5E0D"/>
    <w:rsid w:val="000B5299"/>
    <w:rsid w:val="000C04D8"/>
    <w:rsid w:val="000C3552"/>
    <w:rsid w:val="000D2219"/>
    <w:rsid w:val="0010389B"/>
    <w:rsid w:val="00104FD9"/>
    <w:rsid w:val="00141A5B"/>
    <w:rsid w:val="00176AC2"/>
    <w:rsid w:val="001A1819"/>
    <w:rsid w:val="001D3F7B"/>
    <w:rsid w:val="00234FFA"/>
    <w:rsid w:val="00245F5B"/>
    <w:rsid w:val="0024611E"/>
    <w:rsid w:val="00275775"/>
    <w:rsid w:val="00281343"/>
    <w:rsid w:val="00290D20"/>
    <w:rsid w:val="003A3184"/>
    <w:rsid w:val="003B6007"/>
    <w:rsid w:val="00412844"/>
    <w:rsid w:val="00437289"/>
    <w:rsid w:val="004735BA"/>
    <w:rsid w:val="00481FD5"/>
    <w:rsid w:val="004B64F8"/>
    <w:rsid w:val="004C410C"/>
    <w:rsid w:val="004F0A85"/>
    <w:rsid w:val="004F6D58"/>
    <w:rsid w:val="004F6DBE"/>
    <w:rsid w:val="00501426"/>
    <w:rsid w:val="005178F7"/>
    <w:rsid w:val="005728BF"/>
    <w:rsid w:val="005E34F1"/>
    <w:rsid w:val="005E5562"/>
    <w:rsid w:val="00601FA1"/>
    <w:rsid w:val="006069DB"/>
    <w:rsid w:val="00607C2E"/>
    <w:rsid w:val="00614CDC"/>
    <w:rsid w:val="00620C11"/>
    <w:rsid w:val="0064102B"/>
    <w:rsid w:val="00660BD0"/>
    <w:rsid w:val="006B5C9E"/>
    <w:rsid w:val="00723FD2"/>
    <w:rsid w:val="007350B6"/>
    <w:rsid w:val="00756133"/>
    <w:rsid w:val="00770C39"/>
    <w:rsid w:val="00777044"/>
    <w:rsid w:val="007A4CE0"/>
    <w:rsid w:val="007D69E7"/>
    <w:rsid w:val="007D7654"/>
    <w:rsid w:val="007E03DC"/>
    <w:rsid w:val="00820688"/>
    <w:rsid w:val="00837DFD"/>
    <w:rsid w:val="00841D93"/>
    <w:rsid w:val="00843CD6"/>
    <w:rsid w:val="0087091D"/>
    <w:rsid w:val="00906744"/>
    <w:rsid w:val="00950C7C"/>
    <w:rsid w:val="009541ED"/>
    <w:rsid w:val="00957EAA"/>
    <w:rsid w:val="00977442"/>
    <w:rsid w:val="009B1E12"/>
    <w:rsid w:val="009D18FD"/>
    <w:rsid w:val="00A075AE"/>
    <w:rsid w:val="00A117CC"/>
    <w:rsid w:val="00A27967"/>
    <w:rsid w:val="00A339A6"/>
    <w:rsid w:val="00AB5A92"/>
    <w:rsid w:val="00B273AD"/>
    <w:rsid w:val="00B43356"/>
    <w:rsid w:val="00B850E2"/>
    <w:rsid w:val="00BF14EF"/>
    <w:rsid w:val="00BF5487"/>
    <w:rsid w:val="00C23419"/>
    <w:rsid w:val="00C52C1A"/>
    <w:rsid w:val="00CB0778"/>
    <w:rsid w:val="00CB1C26"/>
    <w:rsid w:val="00CB59BD"/>
    <w:rsid w:val="00CD4B5E"/>
    <w:rsid w:val="00D14137"/>
    <w:rsid w:val="00D56D64"/>
    <w:rsid w:val="00D9529C"/>
    <w:rsid w:val="00DB0B38"/>
    <w:rsid w:val="00DF11A1"/>
    <w:rsid w:val="00E012C9"/>
    <w:rsid w:val="00E06914"/>
    <w:rsid w:val="00E10712"/>
    <w:rsid w:val="00E15CD4"/>
    <w:rsid w:val="00E213F1"/>
    <w:rsid w:val="00EA19DF"/>
    <w:rsid w:val="00EC058A"/>
    <w:rsid w:val="00ED7112"/>
    <w:rsid w:val="00EE0E42"/>
    <w:rsid w:val="00F44FFE"/>
    <w:rsid w:val="00F739B9"/>
    <w:rsid w:val="00F73FB9"/>
    <w:rsid w:val="00F87051"/>
    <w:rsid w:val="00F9431A"/>
    <w:rsid w:val="00FA5AC8"/>
    <w:rsid w:val="00FC51D4"/>
    <w:rsid w:val="00FF4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01F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1FA1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4F0A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04F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FD9"/>
  </w:style>
  <w:style w:type="paragraph" w:styleId="Footer">
    <w:name w:val="footer"/>
    <w:basedOn w:val="Normal"/>
    <w:link w:val="FooterChar"/>
    <w:uiPriority w:val="99"/>
    <w:unhideWhenUsed/>
    <w:rsid w:val="00104F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FD9"/>
  </w:style>
  <w:style w:type="paragraph" w:styleId="BalloonText">
    <w:name w:val="Balloon Text"/>
    <w:basedOn w:val="Normal"/>
    <w:link w:val="BalloonTextChar"/>
    <w:uiPriority w:val="99"/>
    <w:semiHidden/>
    <w:unhideWhenUsed/>
    <w:rsid w:val="005E34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4F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E3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4F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4F1"/>
    <w:rPr>
      <w:rFonts w:ascii="Calibri" w:eastAsia="Calibri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01F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1FA1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4F0A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04F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FD9"/>
  </w:style>
  <w:style w:type="paragraph" w:styleId="Footer">
    <w:name w:val="footer"/>
    <w:basedOn w:val="Normal"/>
    <w:link w:val="FooterChar"/>
    <w:uiPriority w:val="99"/>
    <w:unhideWhenUsed/>
    <w:rsid w:val="00104F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FD9"/>
  </w:style>
  <w:style w:type="paragraph" w:styleId="BalloonText">
    <w:name w:val="Balloon Text"/>
    <w:basedOn w:val="Normal"/>
    <w:link w:val="BalloonTextChar"/>
    <w:uiPriority w:val="99"/>
    <w:semiHidden/>
    <w:unhideWhenUsed/>
    <w:rsid w:val="005E34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4F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E3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4F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4F1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3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2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3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0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6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0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2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6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50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9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0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2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6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2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7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3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0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0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" Type="http://schemas.microsoft.com/office/2007/relationships/stylesWithEffects" Target="stylesWithEffects.xml"/><Relationship Id="rId16" Type="http://schemas.openxmlformats.org/officeDocument/2006/relationships/chart" Target="charts/chart10.xml"/><Relationship Id="rId20" Type="http://schemas.openxmlformats.org/officeDocument/2006/relationships/chart" Target="charts/chart14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Isabella\PhD%20Lepilemur%20Project\SAHAMALAZA%202015\Data\GPS%20Waypoints\asymptotes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Isabella\PhD%20Lepilemur%20Project\SAHAMALAZA%202015\Data\GPS%20Waypoints\asymptotes.xlsx" TargetMode="External"/><Relationship Id="rId1" Type="http://schemas.openxmlformats.org/officeDocument/2006/relationships/themeOverride" Target="../theme/themeOverride10.xm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Isabella\PhD%20Lepilemur%20Project\SAHAMALAZA%202015\Data\GPS%20Waypoints\asymptotes.xlsx" TargetMode="External"/><Relationship Id="rId1" Type="http://schemas.openxmlformats.org/officeDocument/2006/relationships/themeOverride" Target="../theme/themeOverride11.xm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Isabella\PhD%20Lepilemur%20Project\SAHAMALAZA%202015\Data\GPS%20Waypoints\asymptotes.xlsx" TargetMode="External"/><Relationship Id="rId1" Type="http://schemas.openxmlformats.org/officeDocument/2006/relationships/themeOverride" Target="../theme/themeOverride12.xm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Isabella\PhD%20Lepilemur%20Project\SAHAMALAZA%202015\Data\GPS%20Waypoints\asymptotes.xlsx" TargetMode="External"/><Relationship Id="rId1" Type="http://schemas.openxmlformats.org/officeDocument/2006/relationships/themeOverride" Target="../theme/themeOverride13.xm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Isabella\PhD%20Lepilemur%20Project\SAHAMALAZA%202015\Data\GPS%20Waypoints\asymptotes.xlsx" TargetMode="External"/><Relationship Id="rId1" Type="http://schemas.openxmlformats.org/officeDocument/2006/relationships/themeOverride" Target="../theme/themeOverride14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Isabella\PhD%20Lepilemur%20Project\SAHAMALAZA%202015\Data\GPS%20Waypoints\asymptotes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Isabella\PhD%20Lepilemur%20Project\SAHAMALAZA%202015\Data\GPS%20Waypoints\asymptotes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Isabella\PhD%20Lepilemur%20Project\SAHAMALAZA%202015\Data\GPS%20Waypoints\asymptotes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Isabella\PhD%20Lepilemur%20Project\SAHAMALAZA%202015\Data\GPS%20Waypoints\asymptotes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Isabella\PhD%20Lepilemur%20Project\SAHAMALAZA%202015\Data\GPS%20Waypoints\asymptotes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Isabella\PhD%20Lepilemur%20Project\SAHAMALAZA%202015\Data\GPS%20Waypoints\asymptotes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Isabella\PhD%20Lepilemur%20Project\SAHAMALAZA%202015\Data\GPS%20Waypoints\asymptotes.xlsx" TargetMode="External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Isabella\PhD%20Lepilemur%20Project\SAHAMALAZA%202015\Data\GPS%20Waypoints\asymptotes.xlsx" TargetMode="External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algn="l"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1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1"/>
          <c:order val="0"/>
          <c:spPr>
            <a:ln>
              <a:solidFill>
                <a:schemeClr val="bg2">
                  <a:lumMod val="10000"/>
                </a:schemeClr>
              </a:solidFill>
            </a:ln>
          </c:spPr>
          <c:marker>
            <c:symbol val="none"/>
          </c:marker>
          <c:cat>
            <c:numRef>
              <c:f>Tabelle1!$A$2:$A$12</c:f>
              <c:numCache>
                <c:formatCode>General</c:formatCode>
                <c:ptCount val="1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</c:numCache>
            </c:numRef>
          </c:cat>
          <c:val>
            <c:numRef>
              <c:f>Tabelle1!$B$2:$B$12</c:f>
              <c:numCache>
                <c:formatCode>General</c:formatCode>
                <c:ptCount val="11"/>
                <c:pt idx="0">
                  <c:v>0.45530369999999998</c:v>
                </c:pt>
                <c:pt idx="1">
                  <c:v>0.8868838</c:v>
                </c:pt>
                <c:pt idx="2">
                  <c:v>0.88897749999999998</c:v>
                </c:pt>
                <c:pt idx="3">
                  <c:v>0.88902400000000004</c:v>
                </c:pt>
                <c:pt idx="4">
                  <c:v>0.88916459999999997</c:v>
                </c:pt>
                <c:pt idx="5">
                  <c:v>0.95435289999999995</c:v>
                </c:pt>
                <c:pt idx="6">
                  <c:v>0.96038590000000001</c:v>
                </c:pt>
                <c:pt idx="7">
                  <c:v>0.96467519999999995</c:v>
                </c:pt>
                <c:pt idx="8">
                  <c:v>1.0952097999999999</c:v>
                </c:pt>
                <c:pt idx="9">
                  <c:v>1.1067518000000001</c:v>
                </c:pt>
                <c:pt idx="10">
                  <c:v>1.111612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9C2-4DCD-9AB0-25E6DEDA70D2}"/>
            </c:ext>
          </c:extLst>
        </c:ser>
        <c:ser>
          <c:idx val="0"/>
          <c:order val="1"/>
          <c:spPr>
            <a:ln w="28575" cap="rnd">
              <a:solidFill>
                <a:schemeClr val="bg2">
                  <a:lumMod val="1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Tabelle1!$A$2:$A$12</c:f>
              <c:numCache>
                <c:formatCode>General</c:formatCode>
                <c:ptCount val="1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</c:numCache>
            </c:numRef>
          </c:cat>
          <c:val>
            <c:numRef>
              <c:f>Tabelle1!$B$2:$B$12</c:f>
              <c:numCache>
                <c:formatCode>General</c:formatCode>
                <c:ptCount val="11"/>
                <c:pt idx="0">
                  <c:v>0.45530369999999998</c:v>
                </c:pt>
                <c:pt idx="1">
                  <c:v>0.8868838</c:v>
                </c:pt>
                <c:pt idx="2">
                  <c:v>0.88897749999999998</c:v>
                </c:pt>
                <c:pt idx="3">
                  <c:v>0.88902400000000004</c:v>
                </c:pt>
                <c:pt idx="4">
                  <c:v>0.88916459999999997</c:v>
                </c:pt>
                <c:pt idx="5">
                  <c:v>0.95435289999999995</c:v>
                </c:pt>
                <c:pt idx="6">
                  <c:v>0.96038590000000001</c:v>
                </c:pt>
                <c:pt idx="7">
                  <c:v>0.96467519999999995</c:v>
                </c:pt>
                <c:pt idx="8">
                  <c:v>1.0952097999999999</c:v>
                </c:pt>
                <c:pt idx="9">
                  <c:v>1.1067518000000001</c:v>
                </c:pt>
                <c:pt idx="10">
                  <c:v>1.111612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9C2-4DCD-9AB0-25E6DEDA70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1926016"/>
        <c:axId val="101927936"/>
      </c:lineChart>
      <c:catAx>
        <c:axId val="101926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ights follow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1927936"/>
        <c:crosses val="autoZero"/>
        <c:auto val="1"/>
        <c:lblAlgn val="ctr"/>
        <c:lblOffset val="100"/>
        <c:noMultiLvlLbl val="0"/>
      </c:catAx>
      <c:valAx>
        <c:axId val="101927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umulative</a:t>
                </a:r>
                <a:r>
                  <a:rPr lang="en-GB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h</a:t>
                </a: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me range size (h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192601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10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3175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Tabelle1!$T$2:$T$6</c:f>
              <c:numCache>
                <c:formatCode>General</c:formatCode>
                <c:ptCount val="5"/>
                <c:pt idx="0">
                  <c:v>0.20937749999999999</c:v>
                </c:pt>
                <c:pt idx="1">
                  <c:v>0.22224820000000001</c:v>
                </c:pt>
                <c:pt idx="2">
                  <c:v>0.47173090000000001</c:v>
                </c:pt>
                <c:pt idx="3">
                  <c:v>0.47505900000000001</c:v>
                </c:pt>
                <c:pt idx="4">
                  <c:v>0.482653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BB9-4A3D-91B6-EEDF0FE2708B}"/>
            </c:ext>
          </c:extLst>
        </c:ser>
        <c:ser>
          <c:idx val="1"/>
          <c:order val="1"/>
          <c:spPr>
            <a:ln w="3175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Tabelle1!$T$2:$T$6</c:f>
              <c:numCache>
                <c:formatCode>General</c:formatCode>
                <c:ptCount val="5"/>
                <c:pt idx="0">
                  <c:v>0.20937749999999999</c:v>
                </c:pt>
                <c:pt idx="1">
                  <c:v>0.22224820000000001</c:v>
                </c:pt>
                <c:pt idx="2">
                  <c:v>0.47173090000000001</c:v>
                </c:pt>
                <c:pt idx="3">
                  <c:v>0.47505900000000001</c:v>
                </c:pt>
                <c:pt idx="4">
                  <c:v>0.482653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BB9-4A3D-91B6-EEDF0FE270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3263616"/>
        <c:axId val="103265792"/>
      </c:lineChart>
      <c:catAx>
        <c:axId val="1032636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ights follow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3265792"/>
        <c:crosses val="autoZero"/>
        <c:auto val="1"/>
        <c:lblAlgn val="ctr"/>
        <c:lblOffset val="100"/>
        <c:noMultiLvlLbl val="0"/>
      </c:catAx>
      <c:valAx>
        <c:axId val="103265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umulative</a:t>
                </a:r>
                <a:r>
                  <a:rPr lang="en-GB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h</a:t>
                </a: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me range size (h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326361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11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1"/>
          <c:order val="0"/>
          <c:spPr>
            <a:ln w="3175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Tabelle1!$V$2:$V$12</c:f>
              <c:numCache>
                <c:formatCode>General</c:formatCode>
                <c:ptCount val="11"/>
                <c:pt idx="0">
                  <c:v>0.30275550000000001</c:v>
                </c:pt>
                <c:pt idx="1">
                  <c:v>0.79473649999999996</c:v>
                </c:pt>
                <c:pt idx="2">
                  <c:v>1.4148025</c:v>
                </c:pt>
                <c:pt idx="3">
                  <c:v>1.5247957000000001</c:v>
                </c:pt>
                <c:pt idx="4">
                  <c:v>1.5783297000000001</c:v>
                </c:pt>
                <c:pt idx="5">
                  <c:v>1.6596618999999999</c:v>
                </c:pt>
                <c:pt idx="6">
                  <c:v>1.6627086</c:v>
                </c:pt>
                <c:pt idx="7">
                  <c:v>1.6795777000000001</c:v>
                </c:pt>
                <c:pt idx="8">
                  <c:v>1.7041767999999999</c:v>
                </c:pt>
                <c:pt idx="9">
                  <c:v>1.7120773</c:v>
                </c:pt>
                <c:pt idx="10">
                  <c:v>1.766514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9D9-4DFC-82D3-A5D4DAAC23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3615488"/>
        <c:axId val="103629952"/>
      </c:lineChart>
      <c:catAx>
        <c:axId val="1036154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ights follow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3629952"/>
        <c:crosses val="autoZero"/>
        <c:auto val="1"/>
        <c:lblAlgn val="ctr"/>
        <c:lblOffset val="100"/>
        <c:noMultiLvlLbl val="0"/>
      </c:catAx>
      <c:valAx>
        <c:axId val="1036299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umulative</a:t>
                </a:r>
                <a:r>
                  <a:rPr lang="en-GB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h</a:t>
                </a: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me range size (h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361548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12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1"/>
          <c:order val="0"/>
          <c:spPr>
            <a:ln w="3175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Tabelle1!$X$2:$X$13</c:f>
              <c:numCache>
                <c:formatCode>General</c:formatCode>
                <c:ptCount val="12"/>
                <c:pt idx="0">
                  <c:v>0.44063570000000002</c:v>
                </c:pt>
                <c:pt idx="1">
                  <c:v>0.62882769999999999</c:v>
                </c:pt>
                <c:pt idx="2">
                  <c:v>0.63336879999999995</c:v>
                </c:pt>
                <c:pt idx="3">
                  <c:v>0.63573550000000001</c:v>
                </c:pt>
                <c:pt idx="4">
                  <c:v>0.64912300000000001</c:v>
                </c:pt>
                <c:pt idx="5">
                  <c:v>0.68276950000000003</c:v>
                </c:pt>
                <c:pt idx="6">
                  <c:v>0.90160490000000004</c:v>
                </c:pt>
                <c:pt idx="7">
                  <c:v>0.90884960000000004</c:v>
                </c:pt>
                <c:pt idx="8">
                  <c:v>0.91576880000000005</c:v>
                </c:pt>
                <c:pt idx="9">
                  <c:v>0.91486409999999996</c:v>
                </c:pt>
                <c:pt idx="10">
                  <c:v>0.91770099999999999</c:v>
                </c:pt>
                <c:pt idx="11">
                  <c:v>0.94352579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4B6-483C-BCC3-D0313249E0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3667200"/>
        <c:axId val="103669120"/>
      </c:lineChart>
      <c:catAx>
        <c:axId val="103667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ights follow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3669120"/>
        <c:crosses val="autoZero"/>
        <c:auto val="1"/>
        <c:lblAlgn val="ctr"/>
        <c:lblOffset val="100"/>
        <c:noMultiLvlLbl val="0"/>
      </c:catAx>
      <c:valAx>
        <c:axId val="1036691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umulative</a:t>
                </a:r>
                <a:r>
                  <a:rPr lang="en-GB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h</a:t>
                </a: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me range size (h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366720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13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1"/>
          <c:order val="0"/>
          <c:spPr>
            <a:ln w="3175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Tabelle1!$Z$2:$Z$11</c:f>
              <c:numCache>
                <c:formatCode>General</c:formatCode>
                <c:ptCount val="10"/>
                <c:pt idx="0">
                  <c:v>0.15162929999999999</c:v>
                </c:pt>
                <c:pt idx="1">
                  <c:v>0.15631</c:v>
                </c:pt>
                <c:pt idx="2">
                  <c:v>0.16701089999999999</c:v>
                </c:pt>
                <c:pt idx="3">
                  <c:v>0.1686793</c:v>
                </c:pt>
                <c:pt idx="4">
                  <c:v>0.16892850000000001</c:v>
                </c:pt>
                <c:pt idx="5">
                  <c:v>0.20444609999999999</c:v>
                </c:pt>
                <c:pt idx="6">
                  <c:v>0.21835570000000001</c:v>
                </c:pt>
                <c:pt idx="7">
                  <c:v>0.2264031</c:v>
                </c:pt>
                <c:pt idx="8">
                  <c:v>0.2278799</c:v>
                </c:pt>
                <c:pt idx="9">
                  <c:v>0.2358493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853-47C8-98B0-E8DD20C8D9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3699200"/>
        <c:axId val="103701120"/>
      </c:lineChart>
      <c:catAx>
        <c:axId val="103699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ights follow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3701120"/>
        <c:crosses val="autoZero"/>
        <c:auto val="1"/>
        <c:lblAlgn val="ctr"/>
        <c:lblOffset val="100"/>
        <c:noMultiLvlLbl val="0"/>
      </c:catAx>
      <c:valAx>
        <c:axId val="1037011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umulative</a:t>
                </a:r>
                <a:r>
                  <a:rPr lang="en-GB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h</a:t>
                </a: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me range size (h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369920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14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1"/>
          <c:order val="0"/>
          <c:spPr>
            <a:ln w="3175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Tabelle1!$AB$2:$AB$11</c:f>
              <c:numCache>
                <c:formatCode>General</c:formatCode>
                <c:ptCount val="10"/>
                <c:pt idx="0">
                  <c:v>0.88795040000000003</c:v>
                </c:pt>
                <c:pt idx="1">
                  <c:v>0.90782169999999995</c:v>
                </c:pt>
                <c:pt idx="2">
                  <c:v>1.1056817999999999</c:v>
                </c:pt>
                <c:pt idx="3">
                  <c:v>1.2647352000000001</c:v>
                </c:pt>
                <c:pt idx="4">
                  <c:v>1.5324252</c:v>
                </c:pt>
                <c:pt idx="5">
                  <c:v>1.5768453</c:v>
                </c:pt>
                <c:pt idx="6">
                  <c:v>1.5770385</c:v>
                </c:pt>
                <c:pt idx="7">
                  <c:v>1.6509516</c:v>
                </c:pt>
                <c:pt idx="8">
                  <c:v>1.6717217</c:v>
                </c:pt>
                <c:pt idx="9">
                  <c:v>1.713705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1DD-467C-868C-BE3510BBEF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3727104"/>
        <c:axId val="103729024"/>
      </c:lineChart>
      <c:catAx>
        <c:axId val="103727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ights follow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3729024"/>
        <c:crosses val="autoZero"/>
        <c:auto val="1"/>
        <c:lblAlgn val="ctr"/>
        <c:lblOffset val="100"/>
        <c:noMultiLvlLbl val="0"/>
      </c:catAx>
      <c:valAx>
        <c:axId val="1037290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umulative</a:t>
                </a:r>
                <a:r>
                  <a:rPr lang="en-GB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h</a:t>
                </a: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me range size (h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372710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2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Tabelle1!$D$2:$D$7</c:f>
              <c:numCache>
                <c:formatCode>General</c:formatCode>
                <c:ptCount val="6"/>
                <c:pt idx="0">
                  <c:v>0.30969590000000002</c:v>
                </c:pt>
                <c:pt idx="1">
                  <c:v>0.35136000000000001</c:v>
                </c:pt>
                <c:pt idx="2">
                  <c:v>0.36545490000000003</c:v>
                </c:pt>
                <c:pt idx="3">
                  <c:v>0.38950249999999997</c:v>
                </c:pt>
                <c:pt idx="4">
                  <c:v>0.43497209999999997</c:v>
                </c:pt>
                <c:pt idx="5">
                  <c:v>0.442164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8A1-4156-9CA7-84EEFC57EF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1949824"/>
        <c:axId val="101951744"/>
      </c:lineChart>
      <c:catAx>
        <c:axId val="101949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ights follow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1951744"/>
        <c:crosses val="autoZero"/>
        <c:auto val="1"/>
        <c:lblAlgn val="ctr"/>
        <c:lblOffset val="100"/>
        <c:noMultiLvlLbl val="0"/>
      </c:catAx>
      <c:valAx>
        <c:axId val="1019517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umulative</a:t>
                </a:r>
                <a:r>
                  <a:rPr lang="en-GB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h</a:t>
                </a: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me range size (h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19498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3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Tabelle1!$F$2:$F$11</c:f>
              <c:numCache>
                <c:formatCode>General</c:formatCode>
                <c:ptCount val="10"/>
                <c:pt idx="0">
                  <c:v>0.34661760000000003</c:v>
                </c:pt>
                <c:pt idx="1">
                  <c:v>0.43733569999999999</c:v>
                </c:pt>
                <c:pt idx="2">
                  <c:v>0.4650357</c:v>
                </c:pt>
                <c:pt idx="3">
                  <c:v>0.48065799999999997</c:v>
                </c:pt>
                <c:pt idx="4">
                  <c:v>0.5173527</c:v>
                </c:pt>
                <c:pt idx="5">
                  <c:v>0.5292926</c:v>
                </c:pt>
                <c:pt idx="6">
                  <c:v>0.53412789999999999</c:v>
                </c:pt>
                <c:pt idx="7">
                  <c:v>0.5398482</c:v>
                </c:pt>
                <c:pt idx="8">
                  <c:v>0.54862339999999998</c:v>
                </c:pt>
                <c:pt idx="9">
                  <c:v>0.57422439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FBD-4F68-877B-C39429F3CC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1969280"/>
        <c:axId val="102045184"/>
      </c:lineChart>
      <c:catAx>
        <c:axId val="101969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ights follow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2045184"/>
        <c:crosses val="autoZero"/>
        <c:auto val="1"/>
        <c:lblAlgn val="ctr"/>
        <c:lblOffset val="100"/>
        <c:noMultiLvlLbl val="0"/>
      </c:catAx>
      <c:valAx>
        <c:axId val="1020451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umulative</a:t>
                </a:r>
                <a:r>
                  <a:rPr lang="en-GB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h</a:t>
                </a: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me range size (h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19692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4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Tabelle1!$H$2:$H$5</c:f>
              <c:numCache>
                <c:formatCode>General</c:formatCode>
                <c:ptCount val="4"/>
                <c:pt idx="0">
                  <c:v>0.40901739999999998</c:v>
                </c:pt>
                <c:pt idx="1">
                  <c:v>0.8750848</c:v>
                </c:pt>
                <c:pt idx="2">
                  <c:v>0.88350269999999997</c:v>
                </c:pt>
                <c:pt idx="3">
                  <c:v>0.913284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128-4BCC-8047-9EDF5AF218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2070912"/>
        <c:axId val="102077184"/>
      </c:lineChart>
      <c:catAx>
        <c:axId val="1020709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ights follow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2077184"/>
        <c:crosses val="autoZero"/>
        <c:auto val="1"/>
        <c:lblAlgn val="ctr"/>
        <c:lblOffset val="100"/>
        <c:noMultiLvlLbl val="0"/>
      </c:catAx>
      <c:valAx>
        <c:axId val="1020771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umulative</a:t>
                </a:r>
                <a:r>
                  <a:rPr lang="en-GB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h</a:t>
                </a: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me range size (h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20709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5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Tabelle1!$J$2:$J$12</c:f>
              <c:numCache>
                <c:formatCode>General</c:formatCode>
                <c:ptCount val="11"/>
                <c:pt idx="0">
                  <c:v>0.2456074</c:v>
                </c:pt>
                <c:pt idx="1">
                  <c:v>0.27065509999999998</c:v>
                </c:pt>
                <c:pt idx="2">
                  <c:v>0.35530329999999999</c:v>
                </c:pt>
                <c:pt idx="3">
                  <c:v>0.40862619999999999</c:v>
                </c:pt>
                <c:pt idx="4">
                  <c:v>0.42367070000000001</c:v>
                </c:pt>
                <c:pt idx="5">
                  <c:v>0.46755980000000003</c:v>
                </c:pt>
                <c:pt idx="6">
                  <c:v>0.472576</c:v>
                </c:pt>
                <c:pt idx="7">
                  <c:v>0.47404570000000001</c:v>
                </c:pt>
                <c:pt idx="8">
                  <c:v>0.49704589999999998</c:v>
                </c:pt>
                <c:pt idx="9">
                  <c:v>0.50204879999999996</c:v>
                </c:pt>
                <c:pt idx="10">
                  <c:v>0.5169709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DBC-41B1-8135-375A5C3702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2102912"/>
        <c:axId val="102170624"/>
      </c:lineChart>
      <c:catAx>
        <c:axId val="1021029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ights follow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2170624"/>
        <c:crosses val="autoZero"/>
        <c:auto val="1"/>
        <c:lblAlgn val="ctr"/>
        <c:lblOffset val="100"/>
        <c:noMultiLvlLbl val="0"/>
      </c:catAx>
      <c:valAx>
        <c:axId val="1021706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umulative</a:t>
                </a:r>
                <a:r>
                  <a:rPr lang="en-GB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h</a:t>
                </a: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me range size (h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21029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6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Tabelle1!$L$2:$L$11</c:f>
              <c:numCache>
                <c:formatCode>General</c:formatCode>
                <c:ptCount val="10"/>
                <c:pt idx="0">
                  <c:v>5.1888280000000002E-2</c:v>
                </c:pt>
                <c:pt idx="1">
                  <c:v>6.8646680000000002E-2</c:v>
                </c:pt>
                <c:pt idx="2">
                  <c:v>0.16551484</c:v>
                </c:pt>
                <c:pt idx="3">
                  <c:v>0.18962519999999999</c:v>
                </c:pt>
                <c:pt idx="4">
                  <c:v>0.20283945</c:v>
                </c:pt>
                <c:pt idx="5">
                  <c:v>0.25427168</c:v>
                </c:pt>
                <c:pt idx="6">
                  <c:v>0.31174590000000002</c:v>
                </c:pt>
                <c:pt idx="7">
                  <c:v>0.35870839999999998</c:v>
                </c:pt>
                <c:pt idx="8">
                  <c:v>0.37084394999999998</c:v>
                </c:pt>
                <c:pt idx="9">
                  <c:v>0.37923496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346-4D21-AAB6-D5B1E36AF0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2188160"/>
        <c:axId val="102190080"/>
      </c:lineChart>
      <c:catAx>
        <c:axId val="1021881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ights follow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2190080"/>
        <c:crosses val="autoZero"/>
        <c:auto val="1"/>
        <c:lblAlgn val="ctr"/>
        <c:lblOffset val="100"/>
        <c:noMultiLvlLbl val="0"/>
      </c:catAx>
      <c:valAx>
        <c:axId val="1021900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umulative</a:t>
                </a:r>
                <a:r>
                  <a:rPr lang="en-GB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h</a:t>
                </a: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me range size (h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21881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7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2"/>
          <c:order val="0"/>
          <c:spPr>
            <a:ln>
              <a:solidFill>
                <a:schemeClr val="tx1"/>
              </a:solidFill>
            </a:ln>
          </c:spPr>
          <c:marker>
            <c:symbol val="none"/>
          </c:marker>
          <c:val>
            <c:numRef>
              <c:f>Tabelle1!$N$2:$N$11</c:f>
              <c:numCache>
                <c:formatCode>General</c:formatCode>
                <c:ptCount val="10"/>
                <c:pt idx="0">
                  <c:v>0.31578590000000001</c:v>
                </c:pt>
                <c:pt idx="1">
                  <c:v>0.5339334</c:v>
                </c:pt>
                <c:pt idx="2">
                  <c:v>0.55496429999999997</c:v>
                </c:pt>
                <c:pt idx="3">
                  <c:v>0.69282790000000005</c:v>
                </c:pt>
                <c:pt idx="4">
                  <c:v>0.75362010000000001</c:v>
                </c:pt>
                <c:pt idx="5">
                  <c:v>0.82698340000000004</c:v>
                </c:pt>
                <c:pt idx="6">
                  <c:v>0.82850290000000004</c:v>
                </c:pt>
                <c:pt idx="7">
                  <c:v>0.82838319999999999</c:v>
                </c:pt>
                <c:pt idx="8">
                  <c:v>0.87762130000000005</c:v>
                </c:pt>
                <c:pt idx="9">
                  <c:v>0.8997703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E10-41DA-AB37-613742491F6A}"/>
            </c:ext>
          </c:extLst>
        </c:ser>
        <c:ser>
          <c:idx val="3"/>
          <c:order val="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Tabelle1!$N$2:$N$11</c:f>
              <c:numCache>
                <c:formatCode>General</c:formatCode>
                <c:ptCount val="10"/>
                <c:pt idx="0">
                  <c:v>0.31578590000000001</c:v>
                </c:pt>
                <c:pt idx="1">
                  <c:v>0.5339334</c:v>
                </c:pt>
                <c:pt idx="2">
                  <c:v>0.55496429999999997</c:v>
                </c:pt>
                <c:pt idx="3">
                  <c:v>0.69282790000000005</c:v>
                </c:pt>
                <c:pt idx="4">
                  <c:v>0.75362010000000001</c:v>
                </c:pt>
                <c:pt idx="5">
                  <c:v>0.82698340000000004</c:v>
                </c:pt>
                <c:pt idx="6">
                  <c:v>0.82850290000000004</c:v>
                </c:pt>
                <c:pt idx="7">
                  <c:v>0.82838319999999999</c:v>
                </c:pt>
                <c:pt idx="8">
                  <c:v>0.87762130000000005</c:v>
                </c:pt>
                <c:pt idx="9">
                  <c:v>0.8997703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E10-41DA-AB37-613742491F6A}"/>
            </c:ext>
          </c:extLst>
        </c:ser>
        <c:ser>
          <c:idx val="0"/>
          <c:order val="2"/>
          <c:spPr>
            <a:ln>
              <a:solidFill>
                <a:schemeClr val="tx1"/>
              </a:solidFill>
            </a:ln>
          </c:spPr>
          <c:marker>
            <c:symbol val="none"/>
          </c:marker>
          <c:val>
            <c:numRef>
              <c:f>Tabelle1!$N$2:$N$11</c:f>
              <c:numCache>
                <c:formatCode>General</c:formatCode>
                <c:ptCount val="10"/>
                <c:pt idx="0">
                  <c:v>0.31578590000000001</c:v>
                </c:pt>
                <c:pt idx="1">
                  <c:v>0.5339334</c:v>
                </c:pt>
                <c:pt idx="2">
                  <c:v>0.55496429999999997</c:v>
                </c:pt>
                <c:pt idx="3">
                  <c:v>0.69282790000000005</c:v>
                </c:pt>
                <c:pt idx="4">
                  <c:v>0.75362010000000001</c:v>
                </c:pt>
                <c:pt idx="5">
                  <c:v>0.82698340000000004</c:v>
                </c:pt>
                <c:pt idx="6">
                  <c:v>0.82850290000000004</c:v>
                </c:pt>
                <c:pt idx="7">
                  <c:v>0.82838319999999999</c:v>
                </c:pt>
                <c:pt idx="8">
                  <c:v>0.87762130000000005</c:v>
                </c:pt>
                <c:pt idx="9">
                  <c:v>0.8997703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E10-41DA-AB37-613742491F6A}"/>
            </c:ext>
          </c:extLst>
        </c:ser>
        <c:ser>
          <c:idx val="1"/>
          <c:order val="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Tabelle1!$N$2:$N$11</c:f>
              <c:numCache>
                <c:formatCode>General</c:formatCode>
                <c:ptCount val="10"/>
                <c:pt idx="0">
                  <c:v>0.31578590000000001</c:v>
                </c:pt>
                <c:pt idx="1">
                  <c:v>0.5339334</c:v>
                </c:pt>
                <c:pt idx="2">
                  <c:v>0.55496429999999997</c:v>
                </c:pt>
                <c:pt idx="3">
                  <c:v>0.69282790000000005</c:v>
                </c:pt>
                <c:pt idx="4">
                  <c:v>0.75362010000000001</c:v>
                </c:pt>
                <c:pt idx="5">
                  <c:v>0.82698340000000004</c:v>
                </c:pt>
                <c:pt idx="6">
                  <c:v>0.82850290000000004</c:v>
                </c:pt>
                <c:pt idx="7">
                  <c:v>0.82838319999999999</c:v>
                </c:pt>
                <c:pt idx="8">
                  <c:v>0.87762130000000005</c:v>
                </c:pt>
                <c:pt idx="9">
                  <c:v>0.8997703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E10-41DA-AB37-613742491F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2232064"/>
        <c:axId val="102233984"/>
      </c:lineChart>
      <c:catAx>
        <c:axId val="102232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ights follow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2233984"/>
        <c:crosses val="autoZero"/>
        <c:auto val="1"/>
        <c:lblAlgn val="ctr"/>
        <c:lblOffset val="100"/>
        <c:noMultiLvlLbl val="0"/>
      </c:catAx>
      <c:valAx>
        <c:axId val="1022339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umulative</a:t>
                </a:r>
                <a:r>
                  <a:rPr lang="en-GB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h</a:t>
                </a: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me range size (h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223206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8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Tabelle1!$P$2:$P$12</c:f>
              <c:numCache>
                <c:formatCode>General</c:formatCode>
                <c:ptCount val="11"/>
                <c:pt idx="0">
                  <c:v>9.8055470000000006E-2</c:v>
                </c:pt>
                <c:pt idx="1">
                  <c:v>0.42595507999999999</c:v>
                </c:pt>
                <c:pt idx="2">
                  <c:v>0.46836992</c:v>
                </c:pt>
                <c:pt idx="3">
                  <c:v>0.48825352</c:v>
                </c:pt>
                <c:pt idx="4">
                  <c:v>0.55698241999999998</c:v>
                </c:pt>
                <c:pt idx="5">
                  <c:v>0.56795119999999999</c:v>
                </c:pt>
                <c:pt idx="6">
                  <c:v>0.56620859000000001</c:v>
                </c:pt>
                <c:pt idx="7">
                  <c:v>0.56932733999999996</c:v>
                </c:pt>
                <c:pt idx="8">
                  <c:v>0.57275995999999996</c:v>
                </c:pt>
                <c:pt idx="9">
                  <c:v>0.58402909999999997</c:v>
                </c:pt>
                <c:pt idx="10">
                  <c:v>0.627016209999999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7E6-47C1-B292-4D9ACA6BC4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3042048"/>
        <c:axId val="103089280"/>
      </c:lineChart>
      <c:catAx>
        <c:axId val="103042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ights follow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3089280"/>
        <c:crosses val="autoZero"/>
        <c:auto val="1"/>
        <c:lblAlgn val="ctr"/>
        <c:lblOffset val="100"/>
        <c:noMultiLvlLbl val="0"/>
      </c:catAx>
      <c:valAx>
        <c:axId val="1030892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umulative</a:t>
                </a:r>
                <a:r>
                  <a:rPr lang="en-GB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h</a:t>
                </a: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me range size (h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30420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9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1"/>
          <c:order val="0"/>
          <c:spPr>
            <a:ln w="28575">
              <a:solidFill>
                <a:schemeClr val="tx1"/>
              </a:solidFill>
            </a:ln>
          </c:spPr>
          <c:marker>
            <c:symbol val="none"/>
          </c:marker>
          <c:val>
            <c:numRef>
              <c:f>Tabelle1!$R$2:$R$11</c:f>
              <c:numCache>
                <c:formatCode>General</c:formatCode>
                <c:ptCount val="10"/>
                <c:pt idx="0">
                  <c:v>0.31031950000000003</c:v>
                </c:pt>
                <c:pt idx="1">
                  <c:v>0.45236860000000001</c:v>
                </c:pt>
                <c:pt idx="2">
                  <c:v>0.46728009999999998</c:v>
                </c:pt>
                <c:pt idx="3">
                  <c:v>0.56676369999999998</c:v>
                </c:pt>
                <c:pt idx="4">
                  <c:v>0.56821410000000006</c:v>
                </c:pt>
                <c:pt idx="5">
                  <c:v>0.5931189</c:v>
                </c:pt>
                <c:pt idx="6">
                  <c:v>0.5903986</c:v>
                </c:pt>
                <c:pt idx="7">
                  <c:v>0.62237830000000005</c:v>
                </c:pt>
                <c:pt idx="8">
                  <c:v>0.61422620000000006</c:v>
                </c:pt>
                <c:pt idx="9">
                  <c:v>0.649644499999999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0A5-41D1-B2A4-7FBD6A56F6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3127296"/>
        <c:axId val="103129472"/>
      </c:lineChart>
      <c:catAx>
        <c:axId val="103127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ights follow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3129472"/>
        <c:crosses val="autoZero"/>
        <c:auto val="1"/>
        <c:lblAlgn val="ctr"/>
        <c:lblOffset val="100"/>
        <c:noMultiLvlLbl val="0"/>
      </c:catAx>
      <c:valAx>
        <c:axId val="1031294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umulative</a:t>
                </a:r>
                <a:r>
                  <a:rPr lang="en-GB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h</a:t>
                </a:r>
                <a:r>
                  <a:rPr lang="en-GB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me range size (h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312729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</Words>
  <Characters>45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a Mandl</dc:creator>
  <cp:lastModifiedBy>TerryK</cp:lastModifiedBy>
  <cp:revision>2</cp:revision>
  <dcterms:created xsi:type="dcterms:W3CDTF">2018-08-19T21:15:00Z</dcterms:created>
  <dcterms:modified xsi:type="dcterms:W3CDTF">2018-08-19T21:15:00Z</dcterms:modified>
</cp:coreProperties>
</file>